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0B4" w:rsidRPr="00685FF3" w:rsidRDefault="00E70920" w:rsidP="002C00B4">
      <w:pPr>
        <w:jc w:val="both"/>
        <w:rPr>
          <w:rFonts w:ascii="Arial" w:hAnsi="Arial" w:cs="Arial"/>
          <w:b/>
          <w:sz w:val="24"/>
        </w:rPr>
      </w:pPr>
      <w:r w:rsidRPr="00685FF3">
        <w:rPr>
          <w:rFonts w:ascii="Arial" w:hAnsi="Arial" w:cs="Arial"/>
          <w:b/>
          <w:sz w:val="24"/>
        </w:rPr>
        <w:t xml:space="preserve">Table </w:t>
      </w:r>
      <w:r w:rsidR="00E75038">
        <w:rPr>
          <w:rFonts w:ascii="Arial" w:hAnsi="Arial" w:cs="Arial"/>
          <w:b/>
          <w:sz w:val="24"/>
        </w:rPr>
        <w:t>EV</w:t>
      </w:r>
      <w:r w:rsidR="005215DC">
        <w:rPr>
          <w:rFonts w:ascii="Arial" w:hAnsi="Arial" w:cs="Arial"/>
          <w:b/>
          <w:sz w:val="24"/>
        </w:rPr>
        <w:t>2</w:t>
      </w:r>
      <w:bookmarkStart w:id="0" w:name="_GoBack"/>
      <w:bookmarkEnd w:id="0"/>
    </w:p>
    <w:p w:rsidR="007D7E6D" w:rsidRDefault="007D7E6D" w:rsidP="002C00B4">
      <w:pPr>
        <w:jc w:val="both"/>
        <w:rPr>
          <w:rFonts w:ascii="Arial" w:hAnsi="Arial" w:cs="Arial"/>
          <w:sz w:val="24"/>
        </w:rPr>
      </w:pPr>
      <w:r w:rsidRPr="00685FF3">
        <w:rPr>
          <w:rFonts w:ascii="Arial" w:hAnsi="Arial" w:cs="Arial"/>
          <w:b/>
          <w:sz w:val="24"/>
        </w:rPr>
        <w:t>Proteins co-immunoprecipitated with GluK2/3 in endogenous conditions.</w:t>
      </w:r>
      <w:r w:rsidR="00685FF3">
        <w:rPr>
          <w:rFonts w:ascii="Arial" w:hAnsi="Arial" w:cs="Arial"/>
          <w:sz w:val="24"/>
        </w:rPr>
        <w:t xml:space="preserve"> </w:t>
      </w:r>
      <w:r w:rsidR="00685FF3" w:rsidRPr="00685FF3">
        <w:rPr>
          <w:rFonts w:ascii="Arial" w:hAnsi="Arial" w:cs="Arial"/>
          <w:sz w:val="24"/>
        </w:rPr>
        <w:t>GluK2/3 and SEZ6 as control were immunoprecipitated from WT brain homogenates (n=6). Proteins co-immunoprecipitated with GluK2/3 in more than 4 out of 6 replicates and detected in less than 2 out of 6 controls, are reported in the table. Proteins are sorted according to their average LFQ intensity, showing at the top of the table the proteins giving a stronger signal. Neto2 was co-immunoprecipitated with GluK2/3 in endogenous conditions, but SEZ6 was not detectable (“</w:t>
      </w:r>
      <w:proofErr w:type="spellStart"/>
      <w:r w:rsidR="00685FF3" w:rsidRPr="00685FF3">
        <w:rPr>
          <w:rFonts w:ascii="Arial" w:hAnsi="Arial" w:cs="Arial"/>
          <w:sz w:val="24"/>
        </w:rPr>
        <w:t>NaN</w:t>
      </w:r>
      <w:proofErr w:type="spellEnd"/>
      <w:r w:rsidR="00685FF3" w:rsidRPr="00685FF3">
        <w:rPr>
          <w:rFonts w:ascii="Arial" w:hAnsi="Arial" w:cs="Arial"/>
          <w:sz w:val="24"/>
        </w:rPr>
        <w:t>”).</w:t>
      </w:r>
    </w:p>
    <w:p w:rsidR="00161E6A" w:rsidRPr="002C00B4" w:rsidRDefault="00161E6A" w:rsidP="002C00B4">
      <w:pPr>
        <w:jc w:val="both"/>
        <w:rPr>
          <w:rFonts w:ascii="Arial" w:hAnsi="Arial" w:cs="Arial"/>
          <w:sz w:val="24"/>
        </w:rPr>
      </w:pPr>
    </w:p>
    <w:tbl>
      <w:tblPr>
        <w:tblW w:w="9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080"/>
        <w:gridCol w:w="5180"/>
        <w:gridCol w:w="1560"/>
      </w:tblGrid>
      <w:tr w:rsidR="002C00B4" w:rsidRPr="002C00B4" w:rsidTr="002C00B4">
        <w:trPr>
          <w:trHeight w:val="948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00B4" w:rsidRPr="00DB69DF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B6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rotein ID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DB69DF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B6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Gene names</w:t>
            </w:r>
          </w:p>
        </w:tc>
        <w:tc>
          <w:tcPr>
            <w:tcW w:w="5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DB69DF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B6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rotein nam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DB69DF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B69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Average LFQ intensity</w:t>
            </w:r>
            <w:r w:rsidR="00D6240E" w:rsidRPr="00D62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#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DB69DF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B69D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1AS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DB69DF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DB69D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rik3</w:t>
            </w:r>
            <w:r w:rsidR="00EB49C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/ GluK3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DB69D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Glutamate </w:t>
            </w:r>
            <w:proofErr w:type="spellStart"/>
            <w:r w:rsidRPr="00DB69D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ecept</w:t>
            </w: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or</w:t>
            </w:r>
            <w:proofErr w:type="spellEnd"/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ionotropic</w:t>
            </w:r>
            <w:proofErr w:type="spellEnd"/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, kainate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1,97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39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rik2</w:t>
            </w:r>
            <w:r w:rsidR="00EB49C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/ GluK2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lutamate receptor ionotropic, kainat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1,64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Q61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9C7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rik5</w:t>
            </w:r>
            <w:r w:rsidR="00EB49C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/</w:t>
            </w:r>
          </w:p>
          <w:p w:rsidR="002C00B4" w:rsidRPr="002C00B4" w:rsidRDefault="00EB49C7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luK5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lutamate receptor ionotropic, kainate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8,25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47757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apzb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-actin-capping protein subunit b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5,30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E9Q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fasc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eurofasc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5,23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Q8BM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rik4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Glutamate receptor ionotropic, kainate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,79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O09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smb1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roteasome subunit beta type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,57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47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Rph3a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Rabphilin-3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,05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Q60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smb6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roteasome subunit beta type-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3,95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Q3U2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Hspa4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Heat shock 70 kDa protein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3,87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Q8BNJ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eto2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europilin</w:t>
            </w:r>
            <w:proofErr w:type="spellEnd"/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olloid</w:t>
            </w:r>
            <w:proofErr w:type="spellEnd"/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like prote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3,76</w:t>
            </w:r>
          </w:p>
        </w:tc>
      </w:tr>
      <w:tr w:rsidR="002C00B4" w:rsidRPr="002C00B4" w:rsidTr="00EB49C7">
        <w:trPr>
          <w:trHeight w:val="6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35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dha1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yruvate dehydrogenase E1 component subunit alpha, somatic form, mitochondr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3,73</w:t>
            </w:r>
          </w:p>
        </w:tc>
      </w:tr>
      <w:tr w:rsidR="002C00B4" w:rsidRPr="002C00B4" w:rsidTr="00EB49C7">
        <w:trPr>
          <w:trHeight w:val="312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59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Vps33b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EB49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Vacuolar protein sorting-associated protein 33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,12</w:t>
            </w:r>
          </w:p>
        </w:tc>
      </w:tr>
      <w:tr w:rsidR="002C00B4" w:rsidRPr="002C00B4" w:rsidTr="002C00B4">
        <w:trPr>
          <w:trHeight w:val="324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Q7TS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Sez6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00B4" w:rsidRPr="002C00B4" w:rsidRDefault="002C00B4" w:rsidP="002C00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Seizure protein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0B4" w:rsidRPr="002C00B4" w:rsidRDefault="002C00B4" w:rsidP="002C00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2C00B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aN</w:t>
            </w:r>
          </w:p>
        </w:tc>
      </w:tr>
    </w:tbl>
    <w:p w:rsidR="002C00B4" w:rsidRPr="00D6240E" w:rsidRDefault="00D6240E">
      <w:pPr>
        <w:rPr>
          <w:lang w:val="de-DE"/>
        </w:rPr>
      </w:pPr>
      <w:r w:rsidRPr="00D6240E">
        <w:rPr>
          <w:vertAlign w:val="superscript"/>
          <w:lang w:val="de-DE"/>
        </w:rPr>
        <w:t>#</w:t>
      </w:r>
      <w:r>
        <w:rPr>
          <w:lang w:val="de-DE"/>
        </w:rPr>
        <w:t>log2 scale</w:t>
      </w:r>
    </w:p>
    <w:sectPr w:rsidR="002C00B4" w:rsidRPr="00D624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0B4"/>
    <w:rsid w:val="0001269A"/>
    <w:rsid w:val="00151C4E"/>
    <w:rsid w:val="00161E6A"/>
    <w:rsid w:val="00275603"/>
    <w:rsid w:val="002C00B4"/>
    <w:rsid w:val="00397AAE"/>
    <w:rsid w:val="003B0292"/>
    <w:rsid w:val="005215DC"/>
    <w:rsid w:val="005A63CE"/>
    <w:rsid w:val="00685FF3"/>
    <w:rsid w:val="007D7E6D"/>
    <w:rsid w:val="0090583F"/>
    <w:rsid w:val="009674FC"/>
    <w:rsid w:val="00D6240E"/>
    <w:rsid w:val="00DB69DF"/>
    <w:rsid w:val="00E70920"/>
    <w:rsid w:val="00E75038"/>
    <w:rsid w:val="00EB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166DA"/>
  <w15:docId w15:val="{6F71F480-41BA-A44E-9599-EBB0F9766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68C843-3C83-8C42-9F46-3372A95C8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</dc:creator>
  <cp:lastModifiedBy>Microsoft Office User</cp:lastModifiedBy>
  <cp:revision>14</cp:revision>
  <cp:lastPrinted>2020-05-15T02:38:00Z</cp:lastPrinted>
  <dcterms:created xsi:type="dcterms:W3CDTF">2019-03-18T17:12:00Z</dcterms:created>
  <dcterms:modified xsi:type="dcterms:W3CDTF">2020-05-18T14:28:00Z</dcterms:modified>
</cp:coreProperties>
</file>